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1252"/>
        <w:gridCol w:w="1417"/>
        <w:gridCol w:w="1276"/>
        <w:gridCol w:w="1134"/>
        <w:gridCol w:w="992"/>
        <w:gridCol w:w="1359"/>
      </w:tblGrid>
      <w:tr w:rsidR="00A6506F" w:rsidTr="00323DEF">
        <w:trPr>
          <w:trHeight w:val="295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Total (n=225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No-DTI (n=220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DTI (n=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Statistic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Test method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ULB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92.60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6 (38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2 (99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0 (5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84 (97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6 (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8 (7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7 (8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 (1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M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37.5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/</w:t>
            </w: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45 (55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31 (9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 (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7 (2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05 (98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 (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92 (17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7 (93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 (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e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8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004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59 (46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25 (9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4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95 (53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78 (98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 (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390.0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ontinuous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 xml:space="preserve"> correction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2 (9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6 (78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6 (2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42 (9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37 (99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4.8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1 (1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0 (99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 (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2-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28 (54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2 (98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 (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75 (34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41 (95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4 (4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46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1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Fisher 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8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1 (9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6 (97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 (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18.5,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77 (56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53 (9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4 (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4,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0 (22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90 (9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 (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7-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7 (8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88 (95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 (4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 (3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6 (95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 (4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3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ontinuous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 xml:space="preserve"> correction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9 (9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6 (94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 (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35 (9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97 (98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8 (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lastRenderedPageBreak/>
              <w:t>II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32.2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74 (12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42 (1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2 (6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35,4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82 (3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67 (3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5 (29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98 (57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94 (58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 (7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55.1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≤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5 (27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3 (27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 (3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(55,6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30 (5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14 (5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 (3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6506F" w:rsidTr="00323DEF">
        <w:trPr>
          <w:trHeight w:val="29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gt;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9 (22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76 (2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3 (64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06F" w:rsidRDefault="00A6506F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9D6D5B" w:rsidRPr="00A6506F" w:rsidRDefault="009D6D5B" w:rsidP="00A6506F">
      <w:bookmarkStart w:id="0" w:name="_GoBack"/>
      <w:bookmarkEnd w:id="0"/>
    </w:p>
    <w:sectPr w:rsidR="009D6D5B" w:rsidRPr="00A65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5331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3C4B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506F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EF7FDE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263</Characters>
  <Application>Microsoft Office Word</Application>
  <DocSecurity>0</DocSecurity>
  <Lines>252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8:00Z</dcterms:created>
  <dcterms:modified xsi:type="dcterms:W3CDTF">2022-01-11T04:58:00Z</dcterms:modified>
</cp:coreProperties>
</file>